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CE039" w14:textId="77777777" w:rsidR="00CC4472" w:rsidRPr="002A3BBB" w:rsidRDefault="00CC4472" w:rsidP="00CC4472">
      <w:pPr>
        <w:spacing w:before="24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3B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– A: Contracts and items</w:t>
      </w:r>
    </w:p>
    <w:tbl>
      <w:tblPr>
        <w:tblStyle w:val="TableGrid"/>
        <w:tblW w:w="9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77"/>
        <w:gridCol w:w="1080"/>
        <w:gridCol w:w="6102"/>
      </w:tblGrid>
      <w:tr w:rsidR="00CC4472" w:rsidRPr="002A3BBB" w14:paraId="617DFDB0" w14:textId="77777777" w:rsidTr="00360C1F">
        <w:trPr>
          <w:trHeight w:val="2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2C8BF" w14:textId="77777777" w:rsidR="00CC4472" w:rsidRPr="00861C80" w:rsidRDefault="00CC4472" w:rsidP="00360C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C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BF94B" w14:textId="77777777" w:rsidR="00CC4472" w:rsidRPr="00861C80" w:rsidRDefault="00CC4472" w:rsidP="00360C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C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764AD" w14:textId="77777777" w:rsidR="00CC4472" w:rsidRPr="00861C80" w:rsidRDefault="00CC4472" w:rsidP="00360C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C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tem/Construct</w:t>
            </w:r>
          </w:p>
        </w:tc>
      </w:tr>
      <w:tr w:rsidR="00CC4472" w:rsidRPr="002A3BBB" w14:paraId="1DDF5496" w14:textId="77777777" w:rsidTr="00360C1F">
        <w:trPr>
          <w:trHeight w:val="27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7A35A9" w14:textId="77777777" w:rsidR="00CC4472" w:rsidRPr="00861C80" w:rsidRDefault="00CC4472" w:rsidP="00360C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1C8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ord of Mou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95D60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00292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onsider influencers’ opinions when planning my travel.</w:t>
            </w:r>
          </w:p>
        </w:tc>
      </w:tr>
      <w:tr w:rsidR="00CC4472" w:rsidRPr="002A3BBB" w14:paraId="679EA95A" w14:textId="77777777" w:rsidTr="00360C1F">
        <w:trPr>
          <w:trHeight w:val="267"/>
        </w:trPr>
        <w:tc>
          <w:tcPr>
            <w:tcW w:w="0" w:type="auto"/>
            <w:vMerge/>
            <w:vAlign w:val="center"/>
          </w:tcPr>
          <w:p w14:paraId="1BBCC527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E427A9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2</w:t>
            </w:r>
          </w:p>
        </w:tc>
        <w:tc>
          <w:tcPr>
            <w:tcW w:w="0" w:type="auto"/>
          </w:tcPr>
          <w:p w14:paraId="52D2449A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iews from influencers help me discover new travel destinations.</w:t>
            </w:r>
          </w:p>
        </w:tc>
      </w:tr>
      <w:tr w:rsidR="00CC4472" w:rsidRPr="002A3BBB" w14:paraId="1F033B24" w14:textId="77777777" w:rsidTr="00360C1F">
        <w:trPr>
          <w:trHeight w:val="596"/>
        </w:trPr>
        <w:tc>
          <w:tcPr>
            <w:tcW w:w="0" w:type="auto"/>
            <w:vMerge/>
            <w:vAlign w:val="center"/>
          </w:tcPr>
          <w:p w14:paraId="4CD3C0A1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91BFA5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3</w:t>
            </w:r>
          </w:p>
        </w:tc>
        <w:tc>
          <w:tcPr>
            <w:tcW w:w="0" w:type="auto"/>
          </w:tcPr>
          <w:p w14:paraId="5C721101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more interested in a destination if someone I know travels there based on an influencer’s recommendation.</w:t>
            </w:r>
          </w:p>
        </w:tc>
      </w:tr>
      <w:tr w:rsidR="00CC4472" w:rsidRPr="002A3BBB" w14:paraId="2A789CC9" w14:textId="77777777" w:rsidTr="00360C1F">
        <w:trPr>
          <w:trHeight w:val="345"/>
        </w:trPr>
        <w:tc>
          <w:tcPr>
            <w:tcW w:w="0" w:type="auto"/>
            <w:vMerge w:val="restart"/>
            <w:vAlign w:val="center"/>
          </w:tcPr>
          <w:p w14:paraId="5A009D82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nt characteristics</w:t>
            </w:r>
          </w:p>
        </w:tc>
        <w:tc>
          <w:tcPr>
            <w:tcW w:w="0" w:type="auto"/>
            <w:vAlign w:val="center"/>
          </w:tcPr>
          <w:p w14:paraId="64A75E5D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1</w:t>
            </w:r>
          </w:p>
        </w:tc>
        <w:tc>
          <w:tcPr>
            <w:tcW w:w="0" w:type="auto"/>
          </w:tcPr>
          <w:p w14:paraId="03DC0356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rs’ content is informative and detailed.</w:t>
            </w:r>
          </w:p>
        </w:tc>
      </w:tr>
      <w:tr w:rsidR="00CC4472" w:rsidRPr="002A3BBB" w14:paraId="53C3E865" w14:textId="77777777" w:rsidTr="00360C1F">
        <w:trPr>
          <w:trHeight w:val="594"/>
        </w:trPr>
        <w:tc>
          <w:tcPr>
            <w:tcW w:w="0" w:type="auto"/>
            <w:vMerge/>
          </w:tcPr>
          <w:p w14:paraId="70239ABE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F44F0E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2</w:t>
            </w:r>
          </w:p>
        </w:tc>
        <w:tc>
          <w:tcPr>
            <w:tcW w:w="0" w:type="auto"/>
          </w:tcPr>
          <w:p w14:paraId="57899271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al content (photos/videos) from influencers gives me a realistic idea about the destination.</w:t>
            </w:r>
          </w:p>
        </w:tc>
      </w:tr>
      <w:tr w:rsidR="00CC4472" w:rsidRPr="002A3BBB" w14:paraId="69DEA9BD" w14:textId="77777777" w:rsidTr="00360C1F">
        <w:trPr>
          <w:trHeight w:val="320"/>
        </w:trPr>
        <w:tc>
          <w:tcPr>
            <w:tcW w:w="0" w:type="auto"/>
            <w:vMerge/>
          </w:tcPr>
          <w:p w14:paraId="1DB74163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542C83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3</w:t>
            </w:r>
          </w:p>
        </w:tc>
        <w:tc>
          <w:tcPr>
            <w:tcW w:w="0" w:type="auto"/>
          </w:tcPr>
          <w:p w14:paraId="2A3C6440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esentation style of influencers is engaging.</w:t>
            </w:r>
          </w:p>
        </w:tc>
      </w:tr>
      <w:tr w:rsidR="00CC4472" w:rsidRPr="002A3BBB" w14:paraId="138C65CB" w14:textId="77777777" w:rsidTr="00360C1F">
        <w:trPr>
          <w:trHeight w:val="553"/>
        </w:trPr>
        <w:tc>
          <w:tcPr>
            <w:tcW w:w="0" w:type="auto"/>
            <w:vMerge w:val="restart"/>
            <w:vAlign w:val="center"/>
          </w:tcPr>
          <w:p w14:paraId="1E22A43C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er Trust</w:t>
            </w:r>
          </w:p>
        </w:tc>
        <w:tc>
          <w:tcPr>
            <w:tcW w:w="0" w:type="auto"/>
            <w:vAlign w:val="center"/>
          </w:tcPr>
          <w:p w14:paraId="32034CD7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1</w:t>
            </w:r>
          </w:p>
        </w:tc>
        <w:tc>
          <w:tcPr>
            <w:tcW w:w="0" w:type="auto"/>
          </w:tcPr>
          <w:p w14:paraId="43A7B30A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believe that the destinations or tourism services reviewed by influencers are genuine and trustworthy.</w:t>
            </w:r>
          </w:p>
        </w:tc>
      </w:tr>
      <w:tr w:rsidR="00CC4472" w:rsidRPr="002A3BBB" w14:paraId="0AFB7BAF" w14:textId="77777777" w:rsidTr="00360C1F">
        <w:trPr>
          <w:trHeight w:val="503"/>
        </w:trPr>
        <w:tc>
          <w:tcPr>
            <w:tcW w:w="0" w:type="auto"/>
            <w:vMerge/>
          </w:tcPr>
          <w:p w14:paraId="0C29EA73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13FF1D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2</w:t>
            </w:r>
          </w:p>
        </w:tc>
        <w:tc>
          <w:tcPr>
            <w:tcW w:w="0" w:type="auto"/>
          </w:tcPr>
          <w:p w14:paraId="7D2EE45B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ommendations from influencers reduce my chances of being misled.</w:t>
            </w:r>
          </w:p>
        </w:tc>
      </w:tr>
      <w:tr w:rsidR="00CC4472" w:rsidRPr="002A3BBB" w14:paraId="242CA451" w14:textId="77777777" w:rsidTr="00360C1F">
        <w:trPr>
          <w:trHeight w:val="320"/>
        </w:trPr>
        <w:tc>
          <w:tcPr>
            <w:tcW w:w="0" w:type="auto"/>
            <w:vMerge/>
          </w:tcPr>
          <w:p w14:paraId="6CC4AF87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8ECEC5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3</w:t>
            </w:r>
          </w:p>
        </w:tc>
        <w:tc>
          <w:tcPr>
            <w:tcW w:w="0" w:type="auto"/>
          </w:tcPr>
          <w:p w14:paraId="119F37CE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trust that influencers share their real experiences</w:t>
            </w:r>
          </w:p>
        </w:tc>
      </w:tr>
      <w:tr w:rsidR="00CC4472" w:rsidRPr="002A3BBB" w14:paraId="5A71234A" w14:textId="77777777" w:rsidTr="00360C1F">
        <w:trPr>
          <w:trHeight w:val="345"/>
        </w:trPr>
        <w:tc>
          <w:tcPr>
            <w:tcW w:w="0" w:type="auto"/>
            <w:vMerge w:val="restart"/>
            <w:vAlign w:val="center"/>
          </w:tcPr>
          <w:p w14:paraId="5FA88008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al Connection</w:t>
            </w:r>
          </w:p>
        </w:tc>
        <w:tc>
          <w:tcPr>
            <w:tcW w:w="0" w:type="auto"/>
            <w:vAlign w:val="center"/>
          </w:tcPr>
          <w:p w14:paraId="5E448D1E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1</w:t>
            </w:r>
          </w:p>
        </w:tc>
        <w:tc>
          <w:tcPr>
            <w:tcW w:w="0" w:type="auto"/>
          </w:tcPr>
          <w:p w14:paraId="06E6AC6A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el emotionally connected with some influencers’ content.</w:t>
            </w:r>
          </w:p>
        </w:tc>
      </w:tr>
      <w:tr w:rsidR="00CC4472" w:rsidRPr="002A3BBB" w14:paraId="4D82B7AB" w14:textId="77777777" w:rsidTr="00360C1F">
        <w:trPr>
          <w:trHeight w:val="363"/>
        </w:trPr>
        <w:tc>
          <w:tcPr>
            <w:tcW w:w="0" w:type="auto"/>
            <w:vMerge/>
            <w:vAlign w:val="center"/>
          </w:tcPr>
          <w:p w14:paraId="4163C458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70447A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2</w:t>
            </w:r>
          </w:p>
        </w:tc>
        <w:tc>
          <w:tcPr>
            <w:tcW w:w="0" w:type="auto"/>
          </w:tcPr>
          <w:p w14:paraId="0CFFD45D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rs’ travel experiences inspire my own travel dreams.</w:t>
            </w:r>
          </w:p>
        </w:tc>
      </w:tr>
      <w:tr w:rsidR="00CC4472" w:rsidRPr="002A3BBB" w14:paraId="76C30F34" w14:textId="77777777" w:rsidTr="00360C1F">
        <w:trPr>
          <w:trHeight w:val="345"/>
        </w:trPr>
        <w:tc>
          <w:tcPr>
            <w:tcW w:w="0" w:type="auto"/>
            <w:vMerge/>
            <w:vAlign w:val="center"/>
          </w:tcPr>
          <w:p w14:paraId="2ACD0AB1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1FED8A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3</w:t>
            </w:r>
          </w:p>
        </w:tc>
        <w:tc>
          <w:tcPr>
            <w:tcW w:w="0" w:type="auto"/>
          </w:tcPr>
          <w:p w14:paraId="3EE87451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enjoy and feel motivated by influencers’ content.</w:t>
            </w:r>
          </w:p>
        </w:tc>
      </w:tr>
      <w:tr w:rsidR="00CC4472" w:rsidRPr="002A3BBB" w14:paraId="73607D2C" w14:textId="77777777" w:rsidTr="00360C1F">
        <w:trPr>
          <w:trHeight w:val="569"/>
        </w:trPr>
        <w:tc>
          <w:tcPr>
            <w:tcW w:w="0" w:type="auto"/>
            <w:vMerge w:val="restart"/>
            <w:vAlign w:val="center"/>
          </w:tcPr>
          <w:p w14:paraId="342B3E8B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Awareness</w:t>
            </w:r>
          </w:p>
        </w:tc>
        <w:tc>
          <w:tcPr>
            <w:tcW w:w="0" w:type="auto"/>
            <w:vAlign w:val="center"/>
          </w:tcPr>
          <w:p w14:paraId="7A0B2FB0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1</w:t>
            </w:r>
          </w:p>
        </w:tc>
        <w:tc>
          <w:tcPr>
            <w:tcW w:w="0" w:type="auto"/>
          </w:tcPr>
          <w:p w14:paraId="1A3160EF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have come to know about many travel brands or agencies for the first time through influencers.</w:t>
            </w:r>
          </w:p>
        </w:tc>
      </w:tr>
      <w:tr w:rsidR="00CC4472" w:rsidRPr="002A3BBB" w14:paraId="77A54EFF" w14:textId="77777777" w:rsidTr="00360C1F">
        <w:trPr>
          <w:trHeight w:val="503"/>
        </w:trPr>
        <w:tc>
          <w:tcPr>
            <w:tcW w:w="0" w:type="auto"/>
            <w:vMerge/>
          </w:tcPr>
          <w:p w14:paraId="57AF04B5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547A2E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2</w:t>
            </w:r>
          </w:p>
        </w:tc>
        <w:tc>
          <w:tcPr>
            <w:tcW w:w="0" w:type="auto"/>
          </w:tcPr>
          <w:p w14:paraId="73E01C29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rs’ content has helped me learn detailed information about tourism brands.</w:t>
            </w:r>
          </w:p>
        </w:tc>
      </w:tr>
      <w:tr w:rsidR="00CC4472" w:rsidRPr="002A3BBB" w14:paraId="1187BEDF" w14:textId="77777777" w:rsidTr="00360C1F">
        <w:trPr>
          <w:trHeight w:val="503"/>
        </w:trPr>
        <w:tc>
          <w:tcPr>
            <w:tcW w:w="0" w:type="auto"/>
            <w:vMerge/>
          </w:tcPr>
          <w:p w14:paraId="1BD48174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76F983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3</w:t>
            </w:r>
          </w:p>
        </w:tc>
        <w:tc>
          <w:tcPr>
            <w:tcW w:w="0" w:type="auto"/>
          </w:tcPr>
          <w:p w14:paraId="694EDD2C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rs play a key role in shaping my perception of travel brands.</w:t>
            </w:r>
          </w:p>
        </w:tc>
      </w:tr>
      <w:tr w:rsidR="00CC4472" w:rsidRPr="002A3BBB" w14:paraId="7E1C27E2" w14:textId="77777777" w:rsidTr="00360C1F">
        <w:trPr>
          <w:trHeight w:val="354"/>
        </w:trPr>
        <w:tc>
          <w:tcPr>
            <w:tcW w:w="0" w:type="auto"/>
            <w:vMerge w:val="restart"/>
            <w:vAlign w:val="center"/>
          </w:tcPr>
          <w:p w14:paraId="1FB23B58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er Perception</w:t>
            </w:r>
          </w:p>
        </w:tc>
        <w:tc>
          <w:tcPr>
            <w:tcW w:w="0" w:type="auto"/>
            <w:vAlign w:val="center"/>
          </w:tcPr>
          <w:p w14:paraId="139B59A4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1</w:t>
            </w:r>
          </w:p>
        </w:tc>
        <w:tc>
          <w:tcPr>
            <w:tcW w:w="0" w:type="auto"/>
          </w:tcPr>
          <w:p w14:paraId="49CAA4AC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r marketing enhances my perception of tourism brands.</w:t>
            </w:r>
          </w:p>
        </w:tc>
      </w:tr>
      <w:tr w:rsidR="00CC4472" w:rsidRPr="002A3BBB" w14:paraId="1DFCC435" w14:textId="77777777" w:rsidTr="00360C1F">
        <w:trPr>
          <w:trHeight w:val="552"/>
        </w:trPr>
        <w:tc>
          <w:tcPr>
            <w:tcW w:w="0" w:type="auto"/>
            <w:vMerge/>
          </w:tcPr>
          <w:p w14:paraId="1932FB4C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DF3F31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2</w:t>
            </w:r>
          </w:p>
        </w:tc>
        <w:tc>
          <w:tcPr>
            <w:tcW w:w="0" w:type="auto"/>
          </w:tcPr>
          <w:p w14:paraId="36881790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have developed a positive attitude towards a destination or brand because of influencers.</w:t>
            </w:r>
          </w:p>
        </w:tc>
      </w:tr>
      <w:tr w:rsidR="00CC4472" w:rsidRPr="002A3BBB" w14:paraId="7B8BB22E" w14:textId="77777777" w:rsidTr="00360C1F">
        <w:trPr>
          <w:trHeight w:val="328"/>
        </w:trPr>
        <w:tc>
          <w:tcPr>
            <w:tcW w:w="0" w:type="auto"/>
            <w:vMerge/>
          </w:tcPr>
          <w:p w14:paraId="04FFF761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C1FAB5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3</w:t>
            </w:r>
          </w:p>
        </w:tc>
        <w:tc>
          <w:tcPr>
            <w:tcW w:w="0" w:type="auto"/>
          </w:tcPr>
          <w:p w14:paraId="2EBBF3FB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cers' content helps me make informed travel decisions</w:t>
            </w:r>
          </w:p>
        </w:tc>
      </w:tr>
      <w:tr w:rsidR="00CC4472" w:rsidRPr="002A3BBB" w14:paraId="7359EF4B" w14:textId="77777777" w:rsidTr="00360C1F">
        <w:trPr>
          <w:trHeight w:val="503"/>
        </w:trPr>
        <w:tc>
          <w:tcPr>
            <w:tcW w:w="0" w:type="auto"/>
            <w:vMerge w:val="restart"/>
            <w:vAlign w:val="center"/>
          </w:tcPr>
          <w:p w14:paraId="393F9249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chase Intention</w:t>
            </w:r>
          </w:p>
        </w:tc>
        <w:tc>
          <w:tcPr>
            <w:tcW w:w="0" w:type="auto"/>
            <w:vAlign w:val="center"/>
          </w:tcPr>
          <w:p w14:paraId="56DBD2DC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1</w:t>
            </w:r>
          </w:p>
        </w:tc>
        <w:tc>
          <w:tcPr>
            <w:tcW w:w="0" w:type="auto"/>
          </w:tcPr>
          <w:p w14:paraId="4A3521AE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likely to book a trip or service that an influencer recommends in the tourism industry.</w:t>
            </w:r>
          </w:p>
        </w:tc>
      </w:tr>
      <w:tr w:rsidR="00CC4472" w:rsidRPr="002A3BBB" w14:paraId="4A028224" w14:textId="77777777" w:rsidTr="00360C1F">
        <w:trPr>
          <w:trHeight w:val="503"/>
        </w:trPr>
        <w:tc>
          <w:tcPr>
            <w:tcW w:w="0" w:type="auto"/>
            <w:vMerge/>
          </w:tcPr>
          <w:p w14:paraId="5C3DFD57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2CDE6D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2</w:t>
            </w:r>
          </w:p>
        </w:tc>
        <w:tc>
          <w:tcPr>
            <w:tcW w:w="0" w:type="auto"/>
          </w:tcPr>
          <w:p w14:paraId="415DE40C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nt shared by travel influencers increases my intention to purchase tourism-related services.</w:t>
            </w:r>
          </w:p>
        </w:tc>
      </w:tr>
      <w:tr w:rsidR="00CC4472" w:rsidRPr="002A3BBB" w14:paraId="71FDC472" w14:textId="77777777" w:rsidTr="00360C1F">
        <w:trPr>
          <w:trHeight w:val="50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477A7D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2FE54" w14:textId="77777777" w:rsidR="00CC4472" w:rsidRPr="002A3BBB" w:rsidRDefault="00CC4472" w:rsidP="00360C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3AC17" w14:textId="77777777" w:rsidR="00CC4472" w:rsidRPr="002A3BBB" w:rsidRDefault="00CC4472" w:rsidP="00360C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B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a travel influencer promotes a destination, I would consider spending money to visit it.</w:t>
            </w:r>
          </w:p>
        </w:tc>
      </w:tr>
    </w:tbl>
    <w:p w14:paraId="4652F53A" w14:textId="54365FD9" w:rsidR="00D728DB" w:rsidRPr="00CC4472" w:rsidRDefault="00D728DB" w:rsidP="00CC4472"/>
    <w:sectPr w:rsidR="00D728DB" w:rsidRPr="00CC4472">
      <w:headerReference w:type="even" r:id="rId7"/>
      <w:head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FA318" w14:textId="77777777" w:rsidR="00714401" w:rsidRDefault="00714401" w:rsidP="00302DDF">
      <w:pPr>
        <w:spacing w:after="0" w:line="240" w:lineRule="auto"/>
      </w:pPr>
      <w:r>
        <w:separator/>
      </w:r>
    </w:p>
  </w:endnote>
  <w:endnote w:type="continuationSeparator" w:id="0">
    <w:p w14:paraId="6B590705" w14:textId="77777777" w:rsidR="00714401" w:rsidRDefault="00714401" w:rsidP="00302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54E7E" w14:textId="77777777" w:rsidR="002D1E28" w:rsidRDefault="002D1E28" w:rsidP="00302DDF">
    <w:pPr>
      <w:spacing w:after="0" w:line="240" w:lineRule="auto"/>
    </w:pPr>
  </w:p>
  <w:p w14:paraId="3929B158" w14:textId="77777777" w:rsidR="00A335E8" w:rsidRDefault="00A335E8"/>
  <w:p w14:paraId="75859E89" w14:textId="77777777" w:rsidR="002D1E28" w:rsidRDefault="002D1E28" w:rsidP="00302DDF">
    <w:pPr>
      <w:spacing w:after="0" w:line="240" w:lineRule="auto"/>
    </w:pPr>
    <w:r>
      <w:separator/>
    </w:r>
  </w:p>
  <w:p w14:paraId="0821033B" w14:textId="77777777" w:rsidR="00A335E8" w:rsidRDefault="00A335E8"/>
  <w:p w14:paraId="3BC014D0" w14:textId="77777777" w:rsidR="002D1E28" w:rsidRDefault="002D1E28" w:rsidP="00302DDF">
    <w:pPr>
      <w:spacing w:after="0" w:line="240" w:lineRule="auto"/>
    </w:pPr>
    <w:r>
      <w:continuationSeparator/>
    </w:r>
  </w:p>
  <w:p w14:paraId="221FDF23" w14:textId="77777777" w:rsidR="00A335E8" w:rsidRDefault="00A335E8"/>
  <w:p w14:paraId="71EA9EA7" w14:textId="77777777" w:rsidR="004471E1" w:rsidRDefault="004471E1"/>
  <w:p w14:paraId="4D4870F7" w14:textId="77777777" w:rsidR="00A335E8" w:rsidRDefault="00A335E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515FD" w14:textId="77777777" w:rsidR="00714401" w:rsidRDefault="00714401" w:rsidP="00302DDF">
      <w:pPr>
        <w:spacing w:after="0" w:line="240" w:lineRule="auto"/>
      </w:pPr>
      <w:r>
        <w:separator/>
      </w:r>
    </w:p>
  </w:footnote>
  <w:footnote w:type="continuationSeparator" w:id="0">
    <w:p w14:paraId="4E9ECA33" w14:textId="77777777" w:rsidR="00714401" w:rsidRDefault="00714401" w:rsidP="00302D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DE8F37" w14:textId="77777777" w:rsidR="007069CB" w:rsidRDefault="00B30020"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8FF5B" w14:textId="5639E406" w:rsidR="007069CB" w:rsidRPr="008C0C26" w:rsidRDefault="007069CB" w:rsidP="008C0C26">
    <w:pPr>
      <w:jc w:val="center"/>
      <w:rPr>
        <w:rFonts w:asciiTheme="majorBidi" w:hAnsiTheme="majorBidi" w:cstheme="majorBidi"/>
        <w:b/>
        <w:bCs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6F6B2E"/>
    <w:multiLevelType w:val="hybridMultilevel"/>
    <w:tmpl w:val="88640A0C"/>
    <w:lvl w:ilvl="0" w:tplc="823CBBF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079138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1E1"/>
    <w:rsid w:val="00012CE7"/>
    <w:rsid w:val="00043756"/>
    <w:rsid w:val="0004452D"/>
    <w:rsid w:val="000569B1"/>
    <w:rsid w:val="00103BC1"/>
    <w:rsid w:val="00150E32"/>
    <w:rsid w:val="001520F4"/>
    <w:rsid w:val="00156A63"/>
    <w:rsid w:val="00182D32"/>
    <w:rsid w:val="001A440B"/>
    <w:rsid w:val="001E5CAC"/>
    <w:rsid w:val="00224B56"/>
    <w:rsid w:val="00247161"/>
    <w:rsid w:val="002551C5"/>
    <w:rsid w:val="002811E6"/>
    <w:rsid w:val="0028677F"/>
    <w:rsid w:val="002D1E28"/>
    <w:rsid w:val="00302DDF"/>
    <w:rsid w:val="003272E0"/>
    <w:rsid w:val="003761BD"/>
    <w:rsid w:val="003765FF"/>
    <w:rsid w:val="00420CC3"/>
    <w:rsid w:val="0044481F"/>
    <w:rsid w:val="004471E1"/>
    <w:rsid w:val="004604C0"/>
    <w:rsid w:val="00474E04"/>
    <w:rsid w:val="00481AFE"/>
    <w:rsid w:val="00497971"/>
    <w:rsid w:val="004C6CA8"/>
    <w:rsid w:val="004D0E0B"/>
    <w:rsid w:val="00505BBE"/>
    <w:rsid w:val="005910FD"/>
    <w:rsid w:val="005A1254"/>
    <w:rsid w:val="005B6415"/>
    <w:rsid w:val="006455AA"/>
    <w:rsid w:val="006776F5"/>
    <w:rsid w:val="007069CB"/>
    <w:rsid w:val="007103E7"/>
    <w:rsid w:val="00714401"/>
    <w:rsid w:val="00724ECA"/>
    <w:rsid w:val="00740071"/>
    <w:rsid w:val="00764CF2"/>
    <w:rsid w:val="007E3FD9"/>
    <w:rsid w:val="007F20DD"/>
    <w:rsid w:val="00832AC7"/>
    <w:rsid w:val="00835F20"/>
    <w:rsid w:val="00861C80"/>
    <w:rsid w:val="008B5C3E"/>
    <w:rsid w:val="008C0C26"/>
    <w:rsid w:val="008C32B3"/>
    <w:rsid w:val="008F2F5E"/>
    <w:rsid w:val="00927A7C"/>
    <w:rsid w:val="0095363A"/>
    <w:rsid w:val="0096269F"/>
    <w:rsid w:val="00970436"/>
    <w:rsid w:val="009767EA"/>
    <w:rsid w:val="009942BC"/>
    <w:rsid w:val="009A27B3"/>
    <w:rsid w:val="009B43F7"/>
    <w:rsid w:val="00A335E8"/>
    <w:rsid w:val="00A3677C"/>
    <w:rsid w:val="00AA440A"/>
    <w:rsid w:val="00AD68F9"/>
    <w:rsid w:val="00B1464E"/>
    <w:rsid w:val="00B20A3E"/>
    <w:rsid w:val="00B30020"/>
    <w:rsid w:val="00B347E5"/>
    <w:rsid w:val="00B475EA"/>
    <w:rsid w:val="00B56D3C"/>
    <w:rsid w:val="00B65256"/>
    <w:rsid w:val="00B91E38"/>
    <w:rsid w:val="00B95F29"/>
    <w:rsid w:val="00BA2226"/>
    <w:rsid w:val="00BA3EBA"/>
    <w:rsid w:val="00BD7E8E"/>
    <w:rsid w:val="00CA6FAE"/>
    <w:rsid w:val="00CC4472"/>
    <w:rsid w:val="00CE5DE5"/>
    <w:rsid w:val="00D35EE4"/>
    <w:rsid w:val="00D51E40"/>
    <w:rsid w:val="00D728DB"/>
    <w:rsid w:val="00D90463"/>
    <w:rsid w:val="00D95D11"/>
    <w:rsid w:val="00DD2C2F"/>
    <w:rsid w:val="00E042BE"/>
    <w:rsid w:val="00E50DC7"/>
    <w:rsid w:val="00E51E6E"/>
    <w:rsid w:val="00E55244"/>
    <w:rsid w:val="00E90407"/>
    <w:rsid w:val="00EC1A7A"/>
    <w:rsid w:val="00ED052E"/>
    <w:rsid w:val="00F03D2A"/>
    <w:rsid w:val="00F124B9"/>
    <w:rsid w:val="00F80AA2"/>
    <w:rsid w:val="00FC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4F89D7"/>
  <w15:chartTrackingRefBased/>
  <w15:docId w15:val="{A35701BA-3C7E-4D0F-BD11-BDBDA3C9B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2D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DF"/>
  </w:style>
  <w:style w:type="paragraph" w:styleId="Footer">
    <w:name w:val="footer"/>
    <w:basedOn w:val="Normal"/>
    <w:link w:val="FooterChar"/>
    <w:uiPriority w:val="99"/>
    <w:unhideWhenUsed/>
    <w:rsid w:val="00302D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DF"/>
  </w:style>
  <w:style w:type="paragraph" w:styleId="ListParagraph">
    <w:name w:val="List Paragraph"/>
    <w:basedOn w:val="Normal"/>
    <w:uiPriority w:val="34"/>
    <w:qFormat/>
    <w:rsid w:val="00420CC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C44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7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ohibul Islam</dc:creator>
  <cp:keywords/>
  <dc:description/>
  <cp:lastModifiedBy>Md. Asaduzzaman Babu</cp:lastModifiedBy>
  <cp:revision>13</cp:revision>
  <dcterms:created xsi:type="dcterms:W3CDTF">2024-12-01T15:33:00Z</dcterms:created>
  <dcterms:modified xsi:type="dcterms:W3CDTF">2025-12-01T07:09:00Z</dcterms:modified>
</cp:coreProperties>
</file>